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A6239" w14:textId="26831048" w:rsidR="00971894" w:rsidRDefault="00971894" w:rsidP="00971894">
      <w:pPr>
        <w:pStyle w:val="a8"/>
        <w:keepNext/>
      </w:pPr>
      <w:r>
        <w:t xml:space="preserve">Supplemental Table </w:t>
      </w:r>
      <w:fldSimple w:instr=" SEQ Supplymental_Table \* ARABIC ">
        <w:r>
          <w:rPr>
            <w:noProof/>
          </w:rPr>
          <w:t>1</w:t>
        </w:r>
      </w:fldSimple>
      <w:r>
        <w:t xml:space="preserve"> Regex terms used to detect each aggression types.</w:t>
      </w:r>
    </w:p>
    <w:tbl>
      <w:tblPr>
        <w:tblStyle w:val="2"/>
        <w:tblW w:w="13155" w:type="dxa"/>
        <w:tblLook w:val="06A0" w:firstRow="1" w:lastRow="0" w:firstColumn="1" w:lastColumn="0" w:noHBand="1" w:noVBand="1"/>
      </w:tblPr>
      <w:tblGrid>
        <w:gridCol w:w="2835"/>
        <w:gridCol w:w="10320"/>
      </w:tblGrid>
      <w:tr w:rsidR="00121FD7" w14:paraId="6D04BB45" w14:textId="77777777" w:rsidTr="008A6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783ED92" w14:textId="08287353" w:rsidR="00121FD7" w:rsidRDefault="00971894" w:rsidP="00097B62">
            <w:r>
              <w:t>Aggression t</w:t>
            </w:r>
            <w:r w:rsidR="00121FD7">
              <w:t>ypes</w:t>
            </w:r>
          </w:p>
        </w:tc>
        <w:tc>
          <w:tcPr>
            <w:tcW w:w="10320" w:type="dxa"/>
            <w:vAlign w:val="center"/>
          </w:tcPr>
          <w:p w14:paraId="5B3DCD95" w14:textId="72F6F99A" w:rsidR="00C47092" w:rsidRDefault="00121FD7" w:rsidP="00097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egex term</w:t>
            </w:r>
          </w:p>
        </w:tc>
      </w:tr>
      <w:tr w:rsidR="00121FD7" w14:paraId="4E072EFE" w14:textId="77777777" w:rsidTr="008A63E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0FBB0BA" w14:textId="2D85D49D" w:rsidR="00121FD7" w:rsidRPr="00097B62" w:rsidRDefault="00D22CA3" w:rsidP="00AD78A8">
            <w:pPr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</w:t>
            </w:r>
            <w:r w:rsidRPr="00D22CA3">
              <w:rPr>
                <w:b w:val="0"/>
                <w:bCs w:val="0"/>
              </w:rPr>
              <w:t>ttack on one’s appearance and personality</w:t>
            </w:r>
          </w:p>
        </w:tc>
        <w:tc>
          <w:tcPr>
            <w:tcW w:w="10320" w:type="dxa"/>
            <w:vAlign w:val="center"/>
          </w:tcPr>
          <w:p w14:paraId="32B7BE2A" w14:textId="5DA815A6" w:rsidR="00121FD7" w:rsidRDefault="00121FD7" w:rsidP="00C4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/ブス/|/はげ/|/ハゲ/|/性格/|/カス/|/キモイ/|/クソ/"</w:t>
            </w:r>
          </w:p>
        </w:tc>
      </w:tr>
      <w:tr w:rsidR="00121FD7" w14:paraId="5317E5A2" w14:textId="77777777" w:rsidTr="008A63E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4A2A908" w14:textId="4342C40E" w:rsidR="00121FD7" w:rsidRPr="00097B62" w:rsidRDefault="00EB7715" w:rsidP="00AD78A8">
            <w:pPr>
              <w:jc w:val="left"/>
              <w:rPr>
                <w:b w:val="0"/>
                <w:bCs w:val="0"/>
              </w:rPr>
            </w:pPr>
            <w:r w:rsidRPr="00097B62">
              <w:rPr>
                <w:rFonts w:hint="eastAsia"/>
                <w:b w:val="0"/>
                <w:bCs w:val="0"/>
              </w:rPr>
              <w:t>T</w:t>
            </w:r>
            <w:r w:rsidRPr="00097B62">
              <w:rPr>
                <w:b w:val="0"/>
                <w:bCs w:val="0"/>
              </w:rPr>
              <w:t>hreats on life</w:t>
            </w:r>
          </w:p>
        </w:tc>
        <w:tc>
          <w:tcPr>
            <w:tcW w:w="10320" w:type="dxa"/>
            <w:vAlign w:val="center"/>
          </w:tcPr>
          <w:p w14:paraId="6F3B5AD1" w14:textId="35E29858" w:rsidR="00121FD7" w:rsidRDefault="00121FD7" w:rsidP="00C4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/死ぬ|/死ねる/|/殺す/"</w:t>
            </w:r>
          </w:p>
        </w:tc>
      </w:tr>
      <w:tr w:rsidR="00121FD7" w14:paraId="6DBE95B7" w14:textId="77777777" w:rsidTr="008A63E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6D14C4B" w14:textId="25F2D0C3" w:rsidR="00121FD7" w:rsidRPr="00097B62" w:rsidRDefault="00EB7715" w:rsidP="00AD78A8">
            <w:pPr>
              <w:jc w:val="left"/>
              <w:rPr>
                <w:b w:val="0"/>
                <w:bCs w:val="0"/>
              </w:rPr>
            </w:pPr>
            <w:r w:rsidRPr="00097B62">
              <w:rPr>
                <w:rFonts w:hint="eastAsia"/>
                <w:b w:val="0"/>
                <w:bCs w:val="0"/>
              </w:rPr>
              <w:t>C</w:t>
            </w:r>
            <w:r w:rsidRPr="00097B62">
              <w:rPr>
                <w:b w:val="0"/>
                <w:bCs w:val="0"/>
              </w:rPr>
              <w:t>riti</w:t>
            </w:r>
            <w:r w:rsidR="00AD78A8" w:rsidRPr="00097B62">
              <w:rPr>
                <w:b w:val="0"/>
                <w:bCs w:val="0"/>
              </w:rPr>
              <w:t xml:space="preserve">cizing one’s job performance </w:t>
            </w:r>
          </w:p>
        </w:tc>
        <w:tc>
          <w:tcPr>
            <w:tcW w:w="10320" w:type="dxa"/>
            <w:vAlign w:val="center"/>
          </w:tcPr>
          <w:p w14:paraId="3668CE49" w14:textId="145360D7" w:rsidR="00121FD7" w:rsidRDefault="00121FD7" w:rsidP="00C4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</w:t>
            </w:r>
            <w:r w:rsidR="0074225C">
              <w:t>/バカ/|/ばか/|/馬鹿/|/あほ/|/アホ/|/阿呆/|</w:t>
            </w:r>
            <w:r>
              <w:t>/遅い/|/頭.*/悪い/|/役立つ/|/使える/|/ダメ/|/駄目/|/出来る/|/能無し/|/無能/|/価値.*無/|/ミス/|/覚える/|/ノロマ/|/辞める/|/やめる/|/クビ/|/首/|/辞表/|/退社/"</w:t>
            </w:r>
          </w:p>
        </w:tc>
      </w:tr>
    </w:tbl>
    <w:p w14:paraId="7FE25975" w14:textId="77777777" w:rsidR="00315409" w:rsidRDefault="00315409"/>
    <w:p w14:paraId="74A3298B" w14:textId="77777777" w:rsidR="00300BCB" w:rsidRDefault="00300BCB"/>
    <w:p w14:paraId="28329C56" w14:textId="626E5FC0" w:rsidR="002A487A" w:rsidRDefault="002A487A" w:rsidP="002A487A">
      <w:pPr>
        <w:pStyle w:val="a8"/>
        <w:keepNext/>
      </w:pPr>
      <w:r>
        <w:t>Supplemental Table 2 Perpetrator of the aggressive language</w:t>
      </w:r>
    </w:p>
    <w:tbl>
      <w:tblPr>
        <w:tblStyle w:val="2"/>
        <w:tblW w:w="4542" w:type="dxa"/>
        <w:tblLook w:val="06A0" w:firstRow="1" w:lastRow="0" w:firstColumn="1" w:lastColumn="0" w:noHBand="1" w:noVBand="1"/>
      </w:tblPr>
      <w:tblGrid>
        <w:gridCol w:w="1843"/>
        <w:gridCol w:w="2699"/>
      </w:tblGrid>
      <w:tr w:rsidR="002A487A" w14:paraId="1BC3F11D" w14:textId="77777777" w:rsidTr="0063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8A467E2" w14:textId="4AAB8AFC" w:rsidR="002A487A" w:rsidRDefault="002A487A" w:rsidP="001F4125">
            <w:r>
              <w:t>Perpetrator</w:t>
            </w:r>
          </w:p>
        </w:tc>
        <w:tc>
          <w:tcPr>
            <w:tcW w:w="2699" w:type="dxa"/>
            <w:vAlign w:val="center"/>
          </w:tcPr>
          <w:p w14:paraId="16321E5F" w14:textId="2A34164F" w:rsidR="002A487A" w:rsidRDefault="00F96C35" w:rsidP="00633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 xml:space="preserve"> (%)</w:t>
            </w:r>
          </w:p>
        </w:tc>
      </w:tr>
      <w:tr w:rsidR="002A487A" w14:paraId="459E7AF1" w14:textId="77777777" w:rsidTr="00633E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705ADC4" w14:textId="40A57C46" w:rsidR="002A487A" w:rsidRPr="00097B62" w:rsidRDefault="00F96C35" w:rsidP="00633E19">
            <w:pPr>
              <w:snapToGrid w:val="0"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S</w:t>
            </w:r>
            <w:r>
              <w:rPr>
                <w:b w:val="0"/>
                <w:bCs w:val="0"/>
              </w:rPr>
              <w:t>uperior</w:t>
            </w:r>
          </w:p>
        </w:tc>
        <w:tc>
          <w:tcPr>
            <w:tcW w:w="2699" w:type="dxa"/>
            <w:vAlign w:val="center"/>
          </w:tcPr>
          <w:p w14:paraId="3FE815F0" w14:textId="1957C743" w:rsidR="002A487A" w:rsidRDefault="00B4634D" w:rsidP="00633E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3</w:t>
            </w:r>
            <w:r w:rsidR="00276FC5">
              <w:t xml:space="preserve"> (</w:t>
            </w:r>
            <w:r w:rsidR="00B265C6">
              <w:t>1</w:t>
            </w:r>
            <w:r w:rsidR="00B96191">
              <w:t>3</w:t>
            </w:r>
            <w:r w:rsidR="00E854D1">
              <w:t>%</w:t>
            </w:r>
            <w:r w:rsidR="00276FC5">
              <w:t>)</w:t>
            </w:r>
          </w:p>
        </w:tc>
      </w:tr>
      <w:tr w:rsidR="002A487A" w14:paraId="539935DD" w14:textId="77777777" w:rsidTr="00633E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BDF58D3" w14:textId="71B001B3" w:rsidR="002A487A" w:rsidRPr="00097B62" w:rsidRDefault="00F96C35" w:rsidP="00633E19">
            <w:pPr>
              <w:snapToGrid w:val="0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worker</w:t>
            </w:r>
          </w:p>
        </w:tc>
        <w:tc>
          <w:tcPr>
            <w:tcW w:w="2699" w:type="dxa"/>
            <w:vAlign w:val="center"/>
          </w:tcPr>
          <w:p w14:paraId="725F785B" w14:textId="57840F55" w:rsidR="002A487A" w:rsidRDefault="00B4634D" w:rsidP="00633E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8</w:t>
            </w:r>
            <w:r w:rsidR="00B265C6">
              <w:t xml:space="preserve"> (</w:t>
            </w:r>
            <w:r w:rsidR="00B96191">
              <w:t>10</w:t>
            </w:r>
            <w:r w:rsidR="00E854D1">
              <w:t>%</w:t>
            </w:r>
            <w:r w:rsidR="00B265C6">
              <w:t>)</w:t>
            </w:r>
          </w:p>
        </w:tc>
      </w:tr>
      <w:tr w:rsidR="00F96C35" w14:paraId="06D56A87" w14:textId="77777777" w:rsidTr="00633E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F5FD4A6" w14:textId="4367128D" w:rsidR="00F96C35" w:rsidRDefault="00F96C35" w:rsidP="00633E19">
            <w:pPr>
              <w:snapToGrid w:val="0"/>
              <w:jc w:val="left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S</w:t>
            </w:r>
            <w:r>
              <w:rPr>
                <w:b w:val="0"/>
                <w:bCs w:val="0"/>
              </w:rPr>
              <w:t>ubordinate</w:t>
            </w:r>
          </w:p>
        </w:tc>
        <w:tc>
          <w:tcPr>
            <w:tcW w:w="2699" w:type="dxa"/>
            <w:vAlign w:val="center"/>
          </w:tcPr>
          <w:p w14:paraId="1A6DF179" w14:textId="004D205A" w:rsidR="00F96C35" w:rsidRDefault="00B4634D" w:rsidP="00633E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</w:t>
            </w:r>
            <w:r w:rsidR="00B265C6">
              <w:t xml:space="preserve"> (</w:t>
            </w:r>
            <w:r w:rsidR="00B96191">
              <w:t>4</w:t>
            </w:r>
            <w:r w:rsidR="00E854D1">
              <w:t>%</w:t>
            </w:r>
            <w:r w:rsidR="00B265C6">
              <w:t>)</w:t>
            </w:r>
          </w:p>
        </w:tc>
      </w:tr>
      <w:tr w:rsidR="00F96C35" w14:paraId="57CBE2AB" w14:textId="77777777" w:rsidTr="00633E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EAAAEBB" w14:textId="144C5965" w:rsidR="00F96C35" w:rsidRDefault="00F96C35" w:rsidP="00633E19">
            <w:pPr>
              <w:snapToGrid w:val="0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ustomer</w:t>
            </w:r>
          </w:p>
        </w:tc>
        <w:tc>
          <w:tcPr>
            <w:tcW w:w="2699" w:type="dxa"/>
            <w:vAlign w:val="center"/>
          </w:tcPr>
          <w:p w14:paraId="74FE3889" w14:textId="29DEC276" w:rsidR="00F96C35" w:rsidRDefault="00B4634D" w:rsidP="00633E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  <w:r w:rsidR="00355952">
              <w:t xml:space="preserve"> (6</w:t>
            </w:r>
            <w:r w:rsidR="00E854D1">
              <w:t>%</w:t>
            </w:r>
            <w:r w:rsidR="00355952">
              <w:t>)</w:t>
            </w:r>
          </w:p>
        </w:tc>
      </w:tr>
      <w:tr w:rsidR="002A487A" w14:paraId="2B809734" w14:textId="77777777" w:rsidTr="00633E1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2" w:space="0" w:color="auto"/>
            </w:tcBorders>
            <w:vAlign w:val="center"/>
          </w:tcPr>
          <w:p w14:paraId="37B45466" w14:textId="72BDD0F5" w:rsidR="00F96C35" w:rsidRPr="00F96C35" w:rsidRDefault="00F96C35" w:rsidP="00633E19">
            <w:pPr>
              <w:snapToGrid w:val="0"/>
              <w:jc w:val="left"/>
            </w:pPr>
            <w:r>
              <w:rPr>
                <w:b w:val="0"/>
                <w:bCs w:val="0"/>
              </w:rPr>
              <w:t>Other</w:t>
            </w:r>
          </w:p>
        </w:tc>
        <w:tc>
          <w:tcPr>
            <w:tcW w:w="2699" w:type="dxa"/>
            <w:tcBorders>
              <w:bottom w:val="single" w:sz="2" w:space="0" w:color="auto"/>
            </w:tcBorders>
            <w:vAlign w:val="center"/>
          </w:tcPr>
          <w:p w14:paraId="1C16A33A" w14:textId="61D6F153" w:rsidR="002A487A" w:rsidRDefault="00B4634D" w:rsidP="00633E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  <w:r w:rsidR="00355952">
              <w:t xml:space="preserve"> (</w:t>
            </w:r>
            <w:r w:rsidR="00B96191">
              <w:t>3</w:t>
            </w:r>
            <w:r w:rsidR="00E854D1">
              <w:t>%</w:t>
            </w:r>
            <w:r w:rsidR="00355952">
              <w:t>)</w:t>
            </w:r>
          </w:p>
        </w:tc>
      </w:tr>
      <w:tr w:rsidR="00B4634D" w14:paraId="374C7336" w14:textId="77777777" w:rsidTr="00EF353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2" w:type="dxa"/>
            <w:gridSpan w:val="2"/>
            <w:tcBorders>
              <w:top w:val="single" w:sz="2" w:space="0" w:color="auto"/>
              <w:bottom w:val="single" w:sz="4" w:space="0" w:color="7F7F7F" w:themeColor="text1" w:themeTint="80"/>
            </w:tcBorders>
            <w:vAlign w:val="center"/>
          </w:tcPr>
          <w:p w14:paraId="4510F9D0" w14:textId="582B5D0D" w:rsidR="00B4634D" w:rsidRPr="003D6353" w:rsidRDefault="00C96F1A" w:rsidP="00633E19">
            <w:pPr>
              <w:snapToGrid w:val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n = 500; </w:t>
            </w:r>
            <w:r w:rsidR="003D6353" w:rsidRPr="003D6353">
              <w:rPr>
                <w:b w:val="0"/>
                <w:bCs w:val="0"/>
              </w:rPr>
              <w:t xml:space="preserve">There were cases in which </w:t>
            </w:r>
            <w:r w:rsidR="00355952">
              <w:rPr>
                <w:b w:val="0"/>
                <w:bCs w:val="0"/>
              </w:rPr>
              <w:t>a single participant reported multiple perpetrators</w:t>
            </w:r>
            <w:r>
              <w:rPr>
                <w:b w:val="0"/>
                <w:bCs w:val="0"/>
              </w:rPr>
              <w:t>.</w:t>
            </w:r>
          </w:p>
        </w:tc>
      </w:tr>
    </w:tbl>
    <w:p w14:paraId="7F356307" w14:textId="77777777" w:rsidR="002A487A" w:rsidRDefault="002A487A" w:rsidP="002A487A"/>
    <w:p w14:paraId="3E250C23" w14:textId="77777777" w:rsidR="002A487A" w:rsidRDefault="002A487A" w:rsidP="002A487A"/>
    <w:p w14:paraId="571A9E7D" w14:textId="77777777" w:rsidR="00D74A26" w:rsidRDefault="00D74A26"/>
    <w:sectPr w:rsidR="00D74A26" w:rsidSect="00EB77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8A979" w14:textId="77777777" w:rsidR="00D12E7A" w:rsidRDefault="00D12E7A" w:rsidP="00121FD7">
      <w:r>
        <w:separator/>
      </w:r>
    </w:p>
  </w:endnote>
  <w:endnote w:type="continuationSeparator" w:id="0">
    <w:p w14:paraId="75E1C978" w14:textId="77777777" w:rsidR="00D12E7A" w:rsidRDefault="00D12E7A" w:rsidP="00121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76FC2" w14:textId="77777777" w:rsidR="00D12E7A" w:rsidRDefault="00D12E7A" w:rsidP="00121FD7">
      <w:r>
        <w:separator/>
      </w:r>
    </w:p>
  </w:footnote>
  <w:footnote w:type="continuationSeparator" w:id="0">
    <w:p w14:paraId="61D2E695" w14:textId="77777777" w:rsidR="00D12E7A" w:rsidRDefault="00D12E7A" w:rsidP="00121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bordersDoNotSurroundHeader/>
  <w:bordersDoNotSurroundFooter/>
  <w:hideSpellingErrors/>
  <w:hideGrammaticalErrors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NDMwMjUzMTewMDdW0lEKTi0uzszPAykwrQUAziuOdywAAAA="/>
  </w:docVars>
  <w:rsids>
    <w:rsidRoot w:val="008E68AA"/>
    <w:rsid w:val="00097B62"/>
    <w:rsid w:val="00121FD7"/>
    <w:rsid w:val="00253F44"/>
    <w:rsid w:val="00276FC5"/>
    <w:rsid w:val="002A487A"/>
    <w:rsid w:val="00300BCB"/>
    <w:rsid w:val="00315409"/>
    <w:rsid w:val="003500BE"/>
    <w:rsid w:val="00355952"/>
    <w:rsid w:val="003D6353"/>
    <w:rsid w:val="005E6DF4"/>
    <w:rsid w:val="00633E19"/>
    <w:rsid w:val="0074225C"/>
    <w:rsid w:val="008A63E0"/>
    <w:rsid w:val="008E68AA"/>
    <w:rsid w:val="009322A6"/>
    <w:rsid w:val="00971894"/>
    <w:rsid w:val="00AD78A8"/>
    <w:rsid w:val="00B265C6"/>
    <w:rsid w:val="00B4634D"/>
    <w:rsid w:val="00B96191"/>
    <w:rsid w:val="00C47092"/>
    <w:rsid w:val="00C96F1A"/>
    <w:rsid w:val="00D12E7A"/>
    <w:rsid w:val="00D22CA3"/>
    <w:rsid w:val="00D74A26"/>
    <w:rsid w:val="00E854D1"/>
    <w:rsid w:val="00EB7715"/>
    <w:rsid w:val="00EF353C"/>
    <w:rsid w:val="00F3637D"/>
    <w:rsid w:val="00F9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3575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F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1FD7"/>
  </w:style>
  <w:style w:type="paragraph" w:styleId="a5">
    <w:name w:val="footer"/>
    <w:basedOn w:val="a"/>
    <w:link w:val="a6"/>
    <w:uiPriority w:val="99"/>
    <w:unhideWhenUsed/>
    <w:rsid w:val="00121F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1FD7"/>
  </w:style>
  <w:style w:type="table" w:styleId="a7">
    <w:name w:val="Table Grid"/>
    <w:basedOn w:val="a1"/>
    <w:uiPriority w:val="39"/>
    <w:rsid w:val="00121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C4709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C4709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C470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caption"/>
    <w:basedOn w:val="a"/>
    <w:next w:val="a"/>
    <w:uiPriority w:val="35"/>
    <w:unhideWhenUsed/>
    <w:qFormat/>
    <w:rsid w:val="00971894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9T11:56:00Z</dcterms:created>
  <dcterms:modified xsi:type="dcterms:W3CDTF">2024-01-11T01:40:00Z</dcterms:modified>
</cp:coreProperties>
</file>